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EEC37" w14:textId="0A6897AC" w:rsidR="002510EB" w:rsidRPr="007B5038" w:rsidRDefault="002510EB" w:rsidP="002510EB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7B503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S1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. Primers used in this study</w:t>
      </w:r>
    </w:p>
    <w:tbl>
      <w:tblPr>
        <w:tblStyle w:val="TableGrid2"/>
        <w:tblW w:w="8635" w:type="dxa"/>
        <w:tblLayout w:type="fixed"/>
        <w:tblLook w:val="04A0" w:firstRow="1" w:lastRow="0" w:firstColumn="1" w:lastColumn="0" w:noHBand="0" w:noVBand="1"/>
      </w:tblPr>
      <w:tblGrid>
        <w:gridCol w:w="2245"/>
        <w:gridCol w:w="4230"/>
        <w:gridCol w:w="2160"/>
      </w:tblGrid>
      <w:tr w:rsidR="002510EB" w:rsidRPr="007B5038" w14:paraId="691A2164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6DB8B758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7B5038">
              <w:rPr>
                <w:rFonts w:ascii="Arial" w:eastAsia="Calibri" w:hAnsi="Arial" w:cs="Arial"/>
                <w:b/>
                <w:bCs/>
              </w:rPr>
              <w:t>Primer name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625EA21A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7B5038">
              <w:rPr>
                <w:rFonts w:ascii="Arial" w:eastAsia="Calibri" w:hAnsi="Arial" w:cs="Arial"/>
                <w:b/>
                <w:bCs/>
              </w:rPr>
              <w:t>5’-3’ sequence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637DB874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7B5038">
              <w:rPr>
                <w:rFonts w:ascii="Arial" w:eastAsia="Calibri" w:hAnsi="Arial" w:cs="Arial"/>
                <w:b/>
                <w:bCs/>
              </w:rPr>
              <w:t>Purpose</w:t>
            </w:r>
          </w:p>
        </w:tc>
      </w:tr>
      <w:tr w:rsidR="002510EB" w:rsidRPr="007B5038" w14:paraId="13FF32AB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2A7FDEB5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>bmei0265-up-F*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068F9661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u w:val="single"/>
              </w:rPr>
              <w:t>GCGCCAGAAAGCTTCCTGCAGGATATCGTG</w:t>
            </w:r>
            <w:r w:rsidRPr="007B5038">
              <w:rPr>
                <w:rFonts w:ascii="Arial" w:eastAsia="Calibri" w:hAnsi="Arial" w:cs="Arial"/>
              </w:rPr>
              <w:t>AAAGTCATGCGAAAAACGCAGG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4D88CBCC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Cloning fragment upstream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</w:p>
        </w:tc>
      </w:tr>
      <w:tr w:rsidR="002510EB" w:rsidRPr="007B5038" w14:paraId="6884CB17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404790A1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>bmei0265-up-R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14844768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</w:rPr>
              <w:t>ATCGGCCATCTACTTGCCTGCG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1B42F3B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Cloning fragment upstream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</w:p>
        </w:tc>
      </w:tr>
      <w:tr w:rsidR="002510EB" w:rsidRPr="007B5038" w14:paraId="769D447F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49701755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>bmei0265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</w:rPr>
              <w:t>-cat-F^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6C3BF9E2" w14:textId="77777777" w:rsidR="002510EB" w:rsidRPr="007B5038" w:rsidRDefault="002510EB" w:rsidP="00FE7044">
            <w:pPr>
              <w:jc w:val="both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u w:val="single"/>
              </w:rPr>
              <w:t>CGCAGGCAAGTAGATGGCCGAT</w:t>
            </w:r>
            <w:r w:rsidRPr="007B5038">
              <w:rPr>
                <w:rFonts w:ascii="Arial" w:eastAsia="Calibri" w:hAnsi="Arial" w:cs="Arial"/>
              </w:rPr>
              <w:t>GTGTAGGCTGGAGCTGCTTC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53EE436B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>Cloning chloramphenicol resistance gene</w:t>
            </w:r>
          </w:p>
        </w:tc>
      </w:tr>
      <w:tr w:rsidR="002510EB" w:rsidRPr="007B5038" w14:paraId="71AE9F33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0A59BA2B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>bmei0265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</w:rPr>
              <w:t>-down-F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2F47CB2E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u w:val="single"/>
              </w:rPr>
              <w:t>GGAATAGGAACTAAGGAGGATATTCATATG</w:t>
            </w:r>
            <w:r w:rsidRPr="007B5038">
              <w:rPr>
                <w:rFonts w:ascii="Arial" w:eastAsia="Calibri" w:hAnsi="Arial" w:cs="Arial"/>
              </w:rPr>
              <w:t xml:space="preserve"> CAGAAGTAAATTGCCTGATATATTAGC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704A6918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Cloning fragment downstream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</w:p>
        </w:tc>
      </w:tr>
      <w:tr w:rsidR="002510EB" w:rsidRPr="007B5038" w14:paraId="65E11D2C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531E4D81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>bmei0265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</w:rPr>
              <w:t>-down-R*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4C902FF2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u w:val="single"/>
              </w:rPr>
              <w:t>CCAAGCTACGTAATACGACTCACTAGTGGG</w:t>
            </w:r>
            <w:r w:rsidRPr="007B5038">
              <w:rPr>
                <w:rFonts w:ascii="Arial" w:eastAsia="Calibri" w:hAnsi="Arial" w:cs="Arial"/>
              </w:rPr>
              <w:t xml:space="preserve"> CCTTCTGGTTACGGCGCTGGATGG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528C27D6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Cloning fragment downstream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</w:p>
        </w:tc>
      </w:tr>
      <w:tr w:rsidR="002510EB" w:rsidRPr="007B5038" w14:paraId="3997B9D1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0829186C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 xml:space="preserve">bmei0265 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</w:rPr>
              <w:t>seq F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2B9AAF3E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</w:rPr>
              <w:t>AATGGTGAGCAGATCACCCTCG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6841A65A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Screening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  <w:r w:rsidRPr="007B5038">
              <w:rPr>
                <w:rFonts w:ascii="Arial" w:eastAsia="Calibri" w:hAnsi="Arial" w:cs="Arial"/>
                <w:color w:val="000000"/>
              </w:rPr>
              <w:t xml:space="preserve"> mutant </w:t>
            </w:r>
          </w:p>
        </w:tc>
      </w:tr>
      <w:tr w:rsidR="002510EB" w:rsidRPr="007B5038" w14:paraId="3063AE57" w14:textId="77777777" w:rsidTr="00FE7044">
        <w:tc>
          <w:tcPr>
            <w:tcW w:w="2245" w:type="dxa"/>
            <w:shd w:val="clear" w:color="auto" w:fill="FFFFFF" w:themeFill="background1"/>
            <w:vAlign w:val="center"/>
          </w:tcPr>
          <w:p w14:paraId="0CC048B7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  <w:color w:val="000000"/>
                <w:shd w:val="clear" w:color="auto" w:fill="FFFFFF"/>
              </w:rPr>
            </w:pPr>
            <w:r w:rsidRPr="007B5038">
              <w:rPr>
                <w:rFonts w:ascii="Arial" w:eastAsia="Calibri" w:hAnsi="Arial" w:cs="Arial"/>
                <w:color w:val="000000"/>
                <w:shd w:val="clear" w:color="auto" w:fill="FFFFFF"/>
              </w:rPr>
              <w:t xml:space="preserve">bmei0265 </w:t>
            </w:r>
            <w:r w:rsidRPr="007B5038">
              <w:rPr>
                <w:rFonts w:ascii="Arial" w:eastAsia="Calibri" w:hAnsi="Arial" w:cs="Arial"/>
                <w:iCs/>
                <w:color w:val="000000"/>
                <w:shd w:val="clear" w:color="auto" w:fill="FFFFFF"/>
              </w:rPr>
              <w:t>seq R</w:t>
            </w:r>
          </w:p>
        </w:tc>
        <w:tc>
          <w:tcPr>
            <w:tcW w:w="4230" w:type="dxa"/>
            <w:shd w:val="clear" w:color="auto" w:fill="FFFFFF" w:themeFill="background1"/>
            <w:vAlign w:val="center"/>
          </w:tcPr>
          <w:p w14:paraId="47B25A63" w14:textId="77777777" w:rsidR="002510EB" w:rsidRPr="007B5038" w:rsidRDefault="002510EB" w:rsidP="00FE7044">
            <w:pPr>
              <w:rPr>
                <w:rFonts w:ascii="Arial" w:eastAsia="Calibri" w:hAnsi="Arial" w:cs="Arial"/>
              </w:rPr>
            </w:pPr>
            <w:r w:rsidRPr="007B5038">
              <w:rPr>
                <w:rFonts w:ascii="Arial" w:eastAsia="Calibri" w:hAnsi="Arial" w:cs="Arial"/>
              </w:rPr>
              <w:t>CAGCAAAAATGCGAAGCGG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204273DD" w14:textId="77777777" w:rsidR="002510EB" w:rsidRPr="007B5038" w:rsidRDefault="002510EB" w:rsidP="00FE7044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7B5038">
              <w:rPr>
                <w:rFonts w:ascii="Arial" w:eastAsia="Calibri" w:hAnsi="Arial" w:cs="Arial"/>
                <w:color w:val="000000"/>
              </w:rPr>
              <w:t xml:space="preserve">Screening of </w:t>
            </w:r>
            <w:r w:rsidRPr="007B5038">
              <w:rPr>
                <w:rFonts w:ascii="Arial" w:eastAsia="Calibri" w:hAnsi="Arial" w:cs="Arial"/>
                <w:i/>
                <w:iCs/>
                <w:color w:val="000000"/>
              </w:rPr>
              <w:t>bmei0265</w:t>
            </w:r>
            <w:r w:rsidRPr="007B5038">
              <w:rPr>
                <w:rFonts w:ascii="Arial" w:eastAsia="Calibri" w:hAnsi="Arial" w:cs="Arial"/>
                <w:color w:val="000000"/>
              </w:rPr>
              <w:t xml:space="preserve"> mutant </w:t>
            </w:r>
          </w:p>
        </w:tc>
      </w:tr>
    </w:tbl>
    <w:p w14:paraId="7B241D43" w14:textId="77777777" w:rsidR="002510EB" w:rsidRPr="007B5038" w:rsidRDefault="002510EB" w:rsidP="002510EB">
      <w:pPr>
        <w:rPr>
          <w:rFonts w:ascii="Arial" w:hAnsi="Arial" w:cs="Arial"/>
        </w:rPr>
      </w:pPr>
      <w:r w:rsidRPr="007B5038">
        <w:rPr>
          <w:rFonts w:ascii="Arial" w:hAnsi="Arial" w:cs="Arial"/>
        </w:rPr>
        <w:t xml:space="preserve">*Underlined regions denote homology to </w:t>
      </w:r>
      <w:r>
        <w:rPr>
          <w:rFonts w:ascii="Arial" w:hAnsi="Arial" w:cs="Arial"/>
        </w:rPr>
        <w:t>pNTPS139</w:t>
      </w:r>
    </w:p>
    <w:p w14:paraId="3383957E" w14:textId="77777777" w:rsidR="002510EB" w:rsidRPr="007B5038" w:rsidRDefault="002510EB" w:rsidP="002510EB">
      <w:pPr>
        <w:rPr>
          <w:rFonts w:ascii="Arial" w:hAnsi="Arial" w:cs="Arial"/>
        </w:rPr>
      </w:pPr>
      <w:r w:rsidRPr="007B5038">
        <w:rPr>
          <w:rFonts w:ascii="Arial" w:hAnsi="Arial" w:cs="Arial"/>
        </w:rPr>
        <w:t xml:space="preserve">^Underlined region denote homology to </w:t>
      </w:r>
      <w:r w:rsidRPr="00086F1A">
        <w:rPr>
          <w:rFonts w:ascii="Arial" w:hAnsi="Arial" w:cs="Arial"/>
          <w:i/>
          <w:iCs/>
        </w:rPr>
        <w:t>bmei0265</w:t>
      </w:r>
      <w:r w:rsidRPr="007B5038">
        <w:rPr>
          <w:rFonts w:ascii="Arial" w:hAnsi="Arial" w:cs="Arial"/>
        </w:rPr>
        <w:t xml:space="preserve"> upstream fragment </w:t>
      </w:r>
    </w:p>
    <w:p w14:paraId="5A0AC9E1" w14:textId="77777777" w:rsidR="002510EB" w:rsidRDefault="002510EB" w:rsidP="002510EB">
      <w:pPr>
        <w:rPr>
          <w:rFonts w:ascii="Arial" w:hAnsi="Arial" w:cs="Arial"/>
        </w:rPr>
      </w:pPr>
      <w:r w:rsidRPr="00C4460C">
        <w:rPr>
          <w:rFonts w:ascii="Arial" w:hAnsi="Arial" w:cs="Arial"/>
          <w:vertAlign w:val="superscript"/>
        </w:rPr>
        <w:t>#</w:t>
      </w:r>
      <w:r w:rsidRPr="007B5038">
        <w:rPr>
          <w:rFonts w:ascii="Arial" w:hAnsi="Arial" w:cs="Arial"/>
        </w:rPr>
        <w:t xml:space="preserve">Underlined </w:t>
      </w:r>
      <w:proofErr w:type="gramStart"/>
      <w:r w:rsidRPr="007B5038">
        <w:rPr>
          <w:rFonts w:ascii="Arial" w:hAnsi="Arial" w:cs="Arial"/>
        </w:rPr>
        <w:t>region</w:t>
      </w:r>
      <w:proofErr w:type="gramEnd"/>
      <w:r w:rsidRPr="007B5038">
        <w:rPr>
          <w:rFonts w:ascii="Arial" w:hAnsi="Arial" w:cs="Arial"/>
        </w:rPr>
        <w:t xml:space="preserve"> denote homology to cloned chloramphenicol resistance gene </w:t>
      </w:r>
    </w:p>
    <w:p w14:paraId="6AEFA509" w14:textId="77777777" w:rsidR="002510EB" w:rsidRPr="007B5038" w:rsidRDefault="002510EB" w:rsidP="002510EB">
      <w:pPr>
        <w:rPr>
          <w:rFonts w:ascii="Arial" w:hAnsi="Arial" w:cs="Arial"/>
        </w:rPr>
      </w:pPr>
      <w:r w:rsidRPr="007B5038">
        <w:rPr>
          <w:rFonts w:ascii="Arial" w:hAnsi="Arial" w:cs="Arial"/>
        </w:rPr>
        <w:t>All primers were from IDT, Coralville, IA</w:t>
      </w:r>
    </w:p>
    <w:p w14:paraId="42852A9C" w14:textId="77777777" w:rsidR="00770572" w:rsidRDefault="00770572"/>
    <w:sectPr w:rsidR="00770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EB"/>
    <w:rsid w:val="002361D7"/>
    <w:rsid w:val="002510EB"/>
    <w:rsid w:val="00770572"/>
    <w:rsid w:val="00E4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9961"/>
  <w15:chartTrackingRefBased/>
  <w15:docId w15:val="{4C72BCC4-3B60-4A9D-9C09-B28C7E5D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E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0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0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0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0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0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0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0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0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0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0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0E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0E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0E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10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2510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1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berg, Jerod</dc:creator>
  <cp:keywords/>
  <dc:description/>
  <cp:lastModifiedBy>Skyberg, Jerod</cp:lastModifiedBy>
  <cp:revision>1</cp:revision>
  <dcterms:created xsi:type="dcterms:W3CDTF">2024-11-12T12:51:00Z</dcterms:created>
  <dcterms:modified xsi:type="dcterms:W3CDTF">2024-11-12T12:52:00Z</dcterms:modified>
</cp:coreProperties>
</file>